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02" w:rsidRPr="00227963" w:rsidRDefault="006545CF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Supplementary Table </w:t>
      </w:r>
      <w:r w:rsidR="00094DAF" w:rsidRPr="00227963">
        <w:rPr>
          <w:rFonts w:ascii="Arial" w:hAnsi="Arial" w:cs="Arial"/>
          <w:bCs/>
          <w:sz w:val="20"/>
          <w:szCs w:val="20"/>
        </w:rPr>
        <w:t xml:space="preserve">3. The </w:t>
      </w:r>
      <w:r w:rsidR="00D7124A">
        <w:rPr>
          <w:rFonts w:ascii="Arial" w:hAnsi="Arial" w:cs="Arial"/>
          <w:bCs/>
          <w:sz w:val="20"/>
          <w:szCs w:val="20"/>
        </w:rPr>
        <w:t>miR</w:t>
      </w:r>
      <w:r w:rsidR="00094DAF" w:rsidRPr="00227963">
        <w:rPr>
          <w:rFonts w:ascii="Arial" w:hAnsi="Arial" w:cs="Arial"/>
          <w:bCs/>
          <w:sz w:val="20"/>
          <w:szCs w:val="20"/>
        </w:rPr>
        <w:t>NA</w:t>
      </w:r>
      <w:r w:rsidR="00BD78D2" w:rsidRPr="00227963">
        <w:rPr>
          <w:rFonts w:ascii="Arial" w:hAnsi="Arial" w:cs="Arial"/>
          <w:bCs/>
          <w:sz w:val="20"/>
          <w:szCs w:val="20"/>
        </w:rPr>
        <w:t>-</w:t>
      </w:r>
      <w:r w:rsidR="00094DAF" w:rsidRPr="00227963">
        <w:rPr>
          <w:rFonts w:ascii="Arial" w:hAnsi="Arial" w:cs="Arial"/>
          <w:bCs/>
          <w:sz w:val="20"/>
          <w:szCs w:val="20"/>
        </w:rPr>
        <w:t xml:space="preserve">lncRNA pairs predicted by the </w:t>
      </w:r>
      <w:r w:rsidR="00D7124A">
        <w:rPr>
          <w:rFonts w:ascii="Arial" w:hAnsi="Arial" w:cs="Arial"/>
          <w:bCs/>
          <w:sz w:val="20"/>
          <w:szCs w:val="20"/>
        </w:rPr>
        <w:t>miR</w:t>
      </w:r>
      <w:r w:rsidR="00094DAF" w:rsidRPr="00227963">
        <w:rPr>
          <w:rFonts w:ascii="Arial" w:hAnsi="Arial" w:cs="Arial"/>
          <w:bCs/>
          <w:sz w:val="20"/>
          <w:szCs w:val="20"/>
        </w:rPr>
        <w:t>Net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80"/>
        <w:gridCol w:w="4253"/>
      </w:tblGrid>
      <w:tr w:rsidR="00C8004D" w:rsidRPr="00C8004D" w:rsidTr="00A32896">
        <w:trPr>
          <w:trHeight w:val="280"/>
        </w:trPr>
        <w:tc>
          <w:tcPr>
            <w:tcW w:w="41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D7124A" w:rsidP="001208C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iR</w:t>
            </w:r>
            <w:r w:rsidR="00094DAF" w:rsidRPr="00094DAF">
              <w:rPr>
                <w:rFonts w:ascii="Arial" w:hAnsi="Arial" w:cs="Arial"/>
                <w:color w:val="000000"/>
                <w:sz w:val="22"/>
              </w:rPr>
              <w:t>NA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094DAF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/>
                <w:color w:val="000000"/>
                <w:sz w:val="22"/>
              </w:rPr>
              <w:t>lncRNA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AGAP1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RNDE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DLEU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DNM3OS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EBLN3P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FAM201A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FGD5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GABPB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HELLPAR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HOTAIR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KCNQ1O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EMD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26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539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665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66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84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886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910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943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hideMark/>
          </w:tcPr>
          <w:p w:rsidR="006545CF" w:rsidRPr="001208CA" w:rsidRDefault="006545CF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RSF1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hideMark/>
          </w:tcPr>
          <w:p w:rsidR="006545CF" w:rsidRPr="001208CA" w:rsidRDefault="006545CF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1208CA">
              <w:rPr>
                <w:rFonts w:ascii="Arial" w:hAnsi="Arial" w:cs="Arial"/>
                <w:color w:val="000000"/>
                <w:sz w:val="22"/>
              </w:rPr>
              <w:t>SGMS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99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376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608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202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2389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AGI1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6545CF" w:rsidRPr="006545CF">
              <w:rPr>
                <w:rFonts w:ascii="Arial" w:hAnsi="Arial" w:cs="Arial" w:hint="eastAsia"/>
                <w:color w:val="000000"/>
                <w:sz w:val="22"/>
              </w:rPr>
              <w:t>34AHG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6545CF" w:rsidRPr="006545CF">
              <w:rPr>
                <w:rFonts w:ascii="Arial" w:hAnsi="Arial" w:cs="Arial" w:hint="eastAsia"/>
                <w:color w:val="000000"/>
                <w:sz w:val="22"/>
              </w:rPr>
              <w:t>4458HG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6545CF" w:rsidRPr="006545CF">
              <w:rPr>
                <w:rFonts w:ascii="Arial" w:hAnsi="Arial" w:cs="Arial" w:hint="eastAsia"/>
                <w:color w:val="000000"/>
                <w:sz w:val="22"/>
              </w:rPr>
              <w:t>497HG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NOP14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NUTM2A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NUTM2B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OIP5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CBP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RNCR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SMD6-AS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LC16A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T20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lastRenderedPageBreak/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TK4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TMPO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UBL7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26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ARHGAP11B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ATP2B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5orf66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9orf170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ASC9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BR3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CDC144NL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DNAAF4-CCPG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GRM5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HCG18</w:t>
            </w:r>
          </w:p>
        </w:tc>
      </w:tr>
      <w:tr w:rsidR="006545CF" w:rsidRPr="00C8004D" w:rsidTr="00A32896">
        <w:trPr>
          <w:trHeight w:val="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HELLPAR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IQCH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JPX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KCNQ1OT1</w:t>
            </w:r>
          </w:p>
        </w:tc>
      </w:tr>
      <w:tr w:rsidR="006545CF" w:rsidRPr="00C8004D" w:rsidTr="00A32896">
        <w:trPr>
          <w:trHeight w:val="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05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66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70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85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00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089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  <w:hideMark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  <w:hideMark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20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355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499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67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PE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AGI2-AS3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APKAPK5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EG3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UC20-O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OIP5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OTUD6B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AX8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TOV1-AS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V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LFNL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NHG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T8SIA6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TBC1D3P1-DHX40P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TUG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lastRenderedPageBreak/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XXYLT1-AS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45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ZNRF3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ADIRF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ALMS1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ASC19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DKN2B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CRNDE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DANT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DSCAM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ERICD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FENDRR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GABPB1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GUSBP1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HCG1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HELLPAR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IGFL2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INTS6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KCNQ1O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FR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29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64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665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66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84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0910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23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355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51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579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INC01806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LUCA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BNL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EG3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EG8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MIAT</w:t>
            </w:r>
          </w:p>
        </w:tc>
      </w:tr>
      <w:tr w:rsidR="006545CF" w:rsidRPr="00C8004D" w:rsidTr="00A32896">
        <w:trPr>
          <w:trHeight w:val="197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6545CF" w:rsidRPr="006545CF">
              <w:rPr>
                <w:rFonts w:ascii="Arial" w:hAnsi="Arial" w:cs="Arial" w:hint="eastAsia"/>
                <w:color w:val="000000"/>
                <w:sz w:val="22"/>
              </w:rPr>
              <w:t>4458HG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6545CF" w:rsidRPr="006545CF">
              <w:rPr>
                <w:rFonts w:ascii="Arial" w:hAnsi="Arial" w:cs="Arial" w:hint="eastAsia"/>
                <w:color w:val="000000"/>
                <w:sz w:val="22"/>
              </w:rPr>
              <w:t>4697HG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N4BP2L2-IT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6545CF" w:rsidRPr="00C8004D" w:rsidTr="00A32896">
        <w:trPr>
          <w:trHeight w:val="215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NORAD</w:t>
            </w:r>
          </w:p>
        </w:tc>
      </w:tr>
      <w:tr w:rsidR="006545CF" w:rsidRPr="00C8004D" w:rsidTr="00A32896">
        <w:trPr>
          <w:trHeight w:val="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OIP5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AX8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SMA3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lastRenderedPageBreak/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SMD6-AS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SMG3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PV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RUNDC3A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GMS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LFNL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NHG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NHG1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NHG1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NHG5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NHG6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NHG7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T7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TARD13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SYNJ2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THUMPD3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6545CF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6545CF">
              <w:rPr>
                <w:rFonts w:ascii="Arial" w:hAnsi="Arial" w:cs="Arial" w:hint="eastAsia"/>
                <w:color w:val="000000"/>
                <w:sz w:val="22"/>
              </w:rPr>
              <w:t>ZEB1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ZNF674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181a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ZSCAN16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BRWD1-IT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CARD8-AS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DUXAP8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FAM201A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FAM66E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FTX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29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85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118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1232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1534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2381</w:t>
            </w:r>
          </w:p>
        </w:tc>
      </w:tr>
      <w:tr w:rsidR="006545CF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6545CF" w:rsidRPr="00094DAF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6545CF" w:rsidRPr="00A32896" w:rsidRDefault="006545CF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A32896" w:rsidRPr="00A32896">
              <w:rPr>
                <w:rFonts w:ascii="Arial" w:hAnsi="Arial" w:cs="Arial" w:hint="eastAsia"/>
                <w:color w:val="000000"/>
                <w:sz w:val="22"/>
              </w:rPr>
              <w:t>17HG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MSC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NUTM2A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OTUD6B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PVT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SGMS1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SNHG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TUG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="00D7124A"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Pr="00094DAF">
              <w:rPr>
                <w:rFonts w:ascii="Arial" w:hAnsi="Arial" w:cs="Arial" w:hint="eastAsia"/>
                <w:color w:val="000000"/>
                <w:sz w:val="22"/>
              </w:rPr>
              <w:t>-</w:t>
            </w:r>
            <w:r w:rsidRPr="006545CF">
              <w:rPr>
                <w:rFonts w:ascii="Arial" w:hAnsi="Arial" w:cs="Arial"/>
                <w:color w:val="000000"/>
                <w:sz w:val="22"/>
              </w:rPr>
              <w:t>21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ZEB1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ARHGAP27P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6545C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lastRenderedPageBreak/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CARMN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CDKN2B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DRAIC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G2E3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HCG18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HEIH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HELLPAR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HOXA11-AS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IER3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IQCH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KCNQ1OT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265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294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665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885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894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0963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100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1678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1806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1978</w:t>
            </w:r>
          </w:p>
        </w:tc>
      </w:tr>
      <w:tr w:rsidR="00A32896" w:rsidRPr="00C8004D" w:rsidTr="00A32896">
        <w:trPr>
          <w:trHeight w:val="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2242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238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INC02432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LMCD1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MEG8</w:t>
            </w:r>
          </w:p>
        </w:tc>
      </w:tr>
      <w:tr w:rsidR="00A32896" w:rsidRPr="00C8004D" w:rsidTr="00A32896">
        <w:trPr>
          <w:trHeight w:val="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A32896" w:rsidRPr="00A32896">
              <w:rPr>
                <w:rFonts w:ascii="Arial" w:hAnsi="Arial" w:cs="Arial" w:hint="eastAsia"/>
                <w:color w:val="000000"/>
                <w:sz w:val="22"/>
              </w:rPr>
              <w:t>29B2CHG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A32896" w:rsidRPr="00A32896">
              <w:rPr>
                <w:rFonts w:ascii="Arial" w:hAnsi="Arial" w:cs="Arial" w:hint="eastAsia"/>
                <w:color w:val="000000"/>
                <w:sz w:val="22"/>
              </w:rPr>
              <w:t>99AHG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D7124A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MIR</w:t>
            </w:r>
            <w:r w:rsidR="00A32896" w:rsidRPr="00A32896">
              <w:rPr>
                <w:rFonts w:ascii="Arial" w:hAnsi="Arial" w:cs="Arial" w:hint="eastAsia"/>
                <w:color w:val="000000"/>
                <w:sz w:val="22"/>
              </w:rPr>
              <w:t>LET7BHG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MUC20-OT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NUTM2A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OIP5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OLMALINC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RPARP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SLC9A3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SNHG12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SNHG16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SNHG4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STAG3L5P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THSD4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TMEM147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TMPO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TRG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lastRenderedPageBreak/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TTC28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TTTY15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UBL7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VASH1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ZNF337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noWrap/>
            <w:vAlign w:val="center"/>
          </w:tcPr>
          <w:p w:rsidR="00A32896" w:rsidRPr="00A32896" w:rsidRDefault="00A32896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ZNF436-AS1</w:t>
            </w:r>
          </w:p>
        </w:tc>
      </w:tr>
      <w:tr w:rsidR="00A32896" w:rsidRPr="00C8004D" w:rsidTr="00A32896">
        <w:trPr>
          <w:trHeight w:val="280"/>
        </w:trPr>
        <w:tc>
          <w:tcPr>
            <w:tcW w:w="4180" w:type="dxa"/>
            <w:tcBorders>
              <w:bottom w:val="single" w:sz="12" w:space="0" w:color="auto"/>
            </w:tcBorders>
            <w:noWrap/>
            <w:vAlign w:val="center"/>
          </w:tcPr>
          <w:p w:rsidR="00A32896" w:rsidRPr="00094DAF" w:rsidRDefault="00A32896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</w:t>
            </w:r>
            <w:r w:rsidRPr="00A32896">
              <w:rPr>
                <w:rFonts w:ascii="Arial" w:hAnsi="Arial" w:cs="Arial"/>
                <w:color w:val="000000"/>
                <w:sz w:val="22"/>
              </w:rPr>
              <w:t>let-7i-5p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noWrap/>
            <w:vAlign w:val="center"/>
          </w:tcPr>
          <w:p w:rsidR="00A32896" w:rsidRPr="00F26F3D" w:rsidRDefault="00A32896" w:rsidP="001208CA">
            <w:pPr>
              <w:rPr>
                <w:rFonts w:ascii="Arial" w:hAnsi="Arial" w:cs="Arial"/>
                <w:color w:val="000000"/>
                <w:sz w:val="22"/>
              </w:rPr>
            </w:pPr>
            <w:r w:rsidRPr="00A32896">
              <w:rPr>
                <w:rFonts w:ascii="Arial" w:hAnsi="Arial" w:cs="Arial" w:hint="eastAsia"/>
                <w:color w:val="000000"/>
                <w:sz w:val="22"/>
              </w:rPr>
              <w:t>ZNF571-AS1</w:t>
            </w:r>
          </w:p>
        </w:tc>
      </w:tr>
    </w:tbl>
    <w:p w:rsidR="00920143" w:rsidRPr="00EF5D02" w:rsidRDefault="00920143">
      <w:pPr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1589" w:rsidRDefault="00FF1589" w:rsidP="00C8004D">
      <w:r>
        <w:separator/>
      </w:r>
    </w:p>
  </w:endnote>
  <w:endnote w:type="continuationSeparator" w:id="1">
    <w:p w:rsidR="00FF1589" w:rsidRDefault="00FF1589" w:rsidP="00C80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1589" w:rsidRDefault="00FF1589" w:rsidP="00C8004D">
      <w:r>
        <w:separator/>
      </w:r>
    </w:p>
  </w:footnote>
  <w:footnote w:type="continuationSeparator" w:id="1">
    <w:p w:rsidR="00FF1589" w:rsidRDefault="00FF1589" w:rsidP="00C80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143"/>
    <w:rsid w:val="00020A3A"/>
    <w:rsid w:val="00094DAF"/>
    <w:rsid w:val="000D3FFE"/>
    <w:rsid w:val="001208CA"/>
    <w:rsid w:val="001E30B3"/>
    <w:rsid w:val="00227963"/>
    <w:rsid w:val="00286F12"/>
    <w:rsid w:val="003A2263"/>
    <w:rsid w:val="005B0D18"/>
    <w:rsid w:val="0063790F"/>
    <w:rsid w:val="00642072"/>
    <w:rsid w:val="006545CF"/>
    <w:rsid w:val="00920143"/>
    <w:rsid w:val="00A32896"/>
    <w:rsid w:val="00A5338F"/>
    <w:rsid w:val="00B767F6"/>
    <w:rsid w:val="00BD78D2"/>
    <w:rsid w:val="00C8004D"/>
    <w:rsid w:val="00D43A07"/>
    <w:rsid w:val="00D7124A"/>
    <w:rsid w:val="00EF5D02"/>
    <w:rsid w:val="00F047CE"/>
    <w:rsid w:val="00F26F3D"/>
    <w:rsid w:val="00FC2CB4"/>
    <w:rsid w:val="00FF1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0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04D"/>
    <w:rPr>
      <w:sz w:val="18"/>
      <w:szCs w:val="18"/>
    </w:rPr>
  </w:style>
  <w:style w:type="character" w:styleId="a6">
    <w:name w:val="Hyperlink"/>
    <w:basedOn w:val="a0"/>
    <w:uiPriority w:val="99"/>
    <w:unhideWhenUsed/>
    <w:rsid w:val="00094DAF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05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6</Pages>
  <Words>85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Windows 用户</cp:lastModifiedBy>
  <cp:revision>10</cp:revision>
  <dcterms:created xsi:type="dcterms:W3CDTF">2019-06-28T13:19:00Z</dcterms:created>
  <dcterms:modified xsi:type="dcterms:W3CDTF">2020-12-29T11:40:00Z</dcterms:modified>
</cp:coreProperties>
</file>